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0E01E" w14:textId="77777777" w:rsidR="00A20C6C" w:rsidRDefault="00A20C6C" w:rsidP="00A20C6C">
      <w:pPr>
        <w:pStyle w:val="Caption"/>
        <w:jc w:val="center"/>
        <w:rPr>
          <w:i w:val="0"/>
          <w:iCs w:val="0"/>
          <w:sz w:val="24"/>
          <w:szCs w:val="24"/>
        </w:rPr>
      </w:pPr>
      <w:r>
        <w:rPr>
          <w:i w:val="0"/>
          <w:iCs w:val="0"/>
          <w:sz w:val="24"/>
          <w:szCs w:val="24"/>
        </w:rPr>
        <w:t>Appendix A</w:t>
      </w:r>
    </w:p>
    <w:p w14:paraId="55E4E45E" w14:textId="77777777" w:rsidR="00A20C6C" w:rsidRDefault="00A20C6C" w:rsidP="00F04800">
      <w:pPr>
        <w:pStyle w:val="Caption"/>
        <w:rPr>
          <w:i w:val="0"/>
          <w:iCs w:val="0"/>
          <w:sz w:val="24"/>
          <w:szCs w:val="24"/>
        </w:rPr>
      </w:pPr>
    </w:p>
    <w:p w14:paraId="460F75B0" w14:textId="42903F50" w:rsidR="00F04800" w:rsidRPr="00CD3601" w:rsidRDefault="00D53FEF" w:rsidP="00F04800">
      <w:pPr>
        <w:pStyle w:val="Caption"/>
        <w:rPr>
          <w:i w:val="0"/>
          <w:iCs w:val="0"/>
          <w:sz w:val="24"/>
          <w:szCs w:val="24"/>
        </w:rPr>
      </w:pPr>
      <w:r>
        <w:rPr>
          <w:i w:val="0"/>
          <w:iCs w:val="0"/>
          <w:sz w:val="24"/>
          <w:szCs w:val="24"/>
        </w:rPr>
        <w:t xml:space="preserve">A 3D visualization of </w:t>
      </w:r>
      <w:r w:rsidR="00744028">
        <w:rPr>
          <w:i w:val="0"/>
          <w:iCs w:val="0"/>
          <w:sz w:val="24"/>
          <w:szCs w:val="24"/>
        </w:rPr>
        <w:t xml:space="preserve">codebook </w:t>
      </w:r>
      <w:r>
        <w:rPr>
          <w:i w:val="0"/>
          <w:iCs w:val="0"/>
          <w:sz w:val="24"/>
          <w:szCs w:val="24"/>
        </w:rPr>
        <w:t xml:space="preserve">embedding </w:t>
      </w:r>
      <w:r w:rsidR="007709C9">
        <w:rPr>
          <w:i w:val="0"/>
          <w:iCs w:val="0"/>
          <w:sz w:val="24"/>
          <w:szCs w:val="24"/>
        </w:rPr>
        <w:t>vector</w:t>
      </w:r>
      <w:r>
        <w:rPr>
          <w:i w:val="0"/>
          <w:iCs w:val="0"/>
          <w:sz w:val="24"/>
          <w:szCs w:val="24"/>
        </w:rPr>
        <w:t>s</w:t>
      </w:r>
      <w:r w:rsidR="00955FEF">
        <w:rPr>
          <w:i w:val="0"/>
          <w:iCs w:val="0"/>
          <w:sz w:val="24"/>
          <w:szCs w:val="24"/>
        </w:rPr>
        <w:t>.</w:t>
      </w:r>
      <w:r w:rsidR="00062785">
        <w:rPr>
          <w:i w:val="0"/>
          <w:iCs w:val="0"/>
          <w:sz w:val="24"/>
          <w:szCs w:val="24"/>
        </w:rPr>
        <w:t xml:space="preserve"> </w:t>
      </w:r>
      <w:r w:rsidR="005B14BF">
        <w:rPr>
          <w:i w:val="0"/>
          <w:iCs w:val="0"/>
          <w:sz w:val="24"/>
          <w:szCs w:val="24"/>
        </w:rPr>
        <w:t>S</w:t>
      </w:r>
      <w:r w:rsidR="003159E2">
        <w:rPr>
          <w:i w:val="0"/>
          <w:iCs w:val="0"/>
          <w:sz w:val="24"/>
          <w:szCs w:val="24"/>
        </w:rPr>
        <w:t>imilar</w:t>
      </w:r>
      <w:r w:rsidR="00062785">
        <w:rPr>
          <w:i w:val="0"/>
          <w:iCs w:val="0"/>
          <w:sz w:val="24"/>
          <w:szCs w:val="24"/>
        </w:rPr>
        <w:t xml:space="preserve"> </w:t>
      </w:r>
      <w:r w:rsidR="00F85F0F">
        <w:rPr>
          <w:i w:val="0"/>
          <w:iCs w:val="0"/>
          <w:sz w:val="24"/>
          <w:szCs w:val="24"/>
        </w:rPr>
        <w:t xml:space="preserve">encodings </w:t>
      </w:r>
      <w:r w:rsidR="00062785">
        <w:rPr>
          <w:i w:val="0"/>
          <w:iCs w:val="0"/>
          <w:sz w:val="24"/>
          <w:szCs w:val="24"/>
        </w:rPr>
        <w:t xml:space="preserve">words </w:t>
      </w:r>
      <w:r w:rsidR="00415792">
        <w:rPr>
          <w:i w:val="0"/>
          <w:iCs w:val="0"/>
          <w:sz w:val="24"/>
          <w:szCs w:val="24"/>
        </w:rPr>
        <w:t>are clustered together</w:t>
      </w:r>
      <w:r w:rsidR="0021048D">
        <w:rPr>
          <w:i w:val="0"/>
          <w:iCs w:val="0"/>
          <w:sz w:val="24"/>
          <w:szCs w:val="24"/>
        </w:rPr>
        <w:t xml:space="preserve">. </w:t>
      </w:r>
      <w:r w:rsidR="00E35022">
        <w:rPr>
          <w:i w:val="0"/>
          <w:iCs w:val="0"/>
          <w:sz w:val="24"/>
          <w:szCs w:val="24"/>
        </w:rPr>
        <w:t>The r</w:t>
      </w:r>
      <w:r w:rsidR="00005DAA">
        <w:rPr>
          <w:i w:val="0"/>
          <w:iCs w:val="0"/>
          <w:sz w:val="24"/>
          <w:szCs w:val="24"/>
        </w:rPr>
        <w:t>obustness of embedding</w:t>
      </w:r>
      <w:r w:rsidR="005D38A7">
        <w:rPr>
          <w:i w:val="0"/>
          <w:iCs w:val="0"/>
          <w:sz w:val="24"/>
          <w:szCs w:val="24"/>
        </w:rPr>
        <w:t xml:space="preserve"> vectors </w:t>
      </w:r>
      <w:r w:rsidR="003159E2">
        <w:rPr>
          <w:i w:val="0"/>
          <w:iCs w:val="0"/>
          <w:sz w:val="24"/>
          <w:szCs w:val="24"/>
        </w:rPr>
        <w:t xml:space="preserve">is shown </w:t>
      </w:r>
      <w:r w:rsidR="008D3661">
        <w:rPr>
          <w:i w:val="0"/>
          <w:iCs w:val="0"/>
          <w:sz w:val="24"/>
          <w:szCs w:val="24"/>
        </w:rPr>
        <w:t xml:space="preserve">by </w:t>
      </w:r>
      <w:r w:rsidR="00427D18">
        <w:rPr>
          <w:i w:val="0"/>
          <w:iCs w:val="0"/>
          <w:sz w:val="24"/>
          <w:szCs w:val="24"/>
        </w:rPr>
        <w:t xml:space="preserve">linear </w:t>
      </w:r>
      <w:r w:rsidR="0021048D">
        <w:rPr>
          <w:i w:val="0"/>
          <w:iCs w:val="0"/>
          <w:sz w:val="24"/>
          <w:szCs w:val="24"/>
        </w:rPr>
        <w:t>word analogies</w:t>
      </w:r>
      <w:r w:rsidR="007B2B9C">
        <w:rPr>
          <w:i w:val="0"/>
          <w:iCs w:val="0"/>
          <w:sz w:val="24"/>
          <w:szCs w:val="24"/>
        </w:rPr>
        <w:t>:</w:t>
      </w:r>
      <w:r w:rsidR="00005DAA">
        <w:rPr>
          <w:i w:val="0"/>
          <w:iCs w:val="0"/>
          <w:sz w:val="24"/>
          <w:szCs w:val="24"/>
        </w:rPr>
        <w:t xml:space="preserve"> </w:t>
      </w:r>
      <w:r w:rsidR="00122D63">
        <w:rPr>
          <w:i w:val="0"/>
          <w:iCs w:val="0"/>
          <w:sz w:val="24"/>
          <w:szCs w:val="24"/>
        </w:rPr>
        <w:t>F</w:t>
      </w:r>
      <w:r w:rsidR="00005DAA">
        <w:rPr>
          <w:i w:val="0"/>
          <w:iCs w:val="0"/>
          <w:sz w:val="24"/>
          <w:szCs w:val="24"/>
        </w:rPr>
        <w:t>or example</w:t>
      </w:r>
      <w:r w:rsidR="0021048D">
        <w:rPr>
          <w:i w:val="0"/>
          <w:iCs w:val="0"/>
          <w:sz w:val="24"/>
          <w:szCs w:val="24"/>
        </w:rPr>
        <w:t>, on the right</w:t>
      </w:r>
      <w:r w:rsidR="00117BFA">
        <w:rPr>
          <w:i w:val="0"/>
          <w:iCs w:val="0"/>
          <w:sz w:val="24"/>
          <w:szCs w:val="24"/>
        </w:rPr>
        <w:t>-most</w:t>
      </w:r>
      <w:r w:rsidR="0021048D">
        <w:rPr>
          <w:i w:val="0"/>
          <w:iCs w:val="0"/>
          <w:sz w:val="24"/>
          <w:szCs w:val="24"/>
        </w:rPr>
        <w:t xml:space="preserve"> side of this plot, </w:t>
      </w:r>
      <w:r w:rsidR="00C92EB9">
        <w:rPr>
          <w:i w:val="0"/>
          <w:iCs w:val="0"/>
          <w:sz w:val="24"/>
          <w:szCs w:val="24"/>
        </w:rPr>
        <w:t xml:space="preserve">an imaginary line between </w:t>
      </w:r>
      <w:r w:rsidR="0021048D">
        <w:rPr>
          <w:i w:val="0"/>
          <w:iCs w:val="0"/>
          <w:sz w:val="24"/>
          <w:szCs w:val="24"/>
        </w:rPr>
        <w:t>“</w:t>
      </w:r>
      <w:r w:rsidR="002C471E">
        <w:rPr>
          <w:i w:val="0"/>
          <w:iCs w:val="0"/>
          <w:sz w:val="24"/>
          <w:szCs w:val="24"/>
        </w:rPr>
        <w:t>DCIS</w:t>
      </w:r>
      <w:r w:rsidR="0021048D">
        <w:rPr>
          <w:i w:val="0"/>
          <w:iCs w:val="0"/>
          <w:sz w:val="24"/>
          <w:szCs w:val="24"/>
        </w:rPr>
        <w:t>” and “</w:t>
      </w:r>
      <w:r w:rsidR="002C471E">
        <w:rPr>
          <w:i w:val="0"/>
          <w:iCs w:val="0"/>
          <w:sz w:val="24"/>
          <w:szCs w:val="24"/>
        </w:rPr>
        <w:t>LCIS</w:t>
      </w:r>
      <w:r w:rsidR="0021048D">
        <w:rPr>
          <w:i w:val="0"/>
          <w:iCs w:val="0"/>
          <w:sz w:val="24"/>
          <w:szCs w:val="24"/>
        </w:rPr>
        <w:t xml:space="preserve">” </w:t>
      </w:r>
      <w:r w:rsidR="00C92EB9">
        <w:rPr>
          <w:i w:val="0"/>
          <w:iCs w:val="0"/>
          <w:sz w:val="24"/>
          <w:szCs w:val="24"/>
        </w:rPr>
        <w:t xml:space="preserve">would be </w:t>
      </w:r>
      <w:r w:rsidR="00FE047C">
        <w:rPr>
          <w:i w:val="0"/>
          <w:iCs w:val="0"/>
          <w:sz w:val="24"/>
          <w:szCs w:val="24"/>
        </w:rPr>
        <w:t xml:space="preserve">parallel </w:t>
      </w:r>
      <w:r w:rsidR="00C92EB9">
        <w:rPr>
          <w:i w:val="0"/>
          <w:iCs w:val="0"/>
          <w:sz w:val="24"/>
          <w:szCs w:val="24"/>
        </w:rPr>
        <w:t xml:space="preserve">to </w:t>
      </w:r>
      <w:r w:rsidR="00BD06BB">
        <w:rPr>
          <w:i w:val="0"/>
          <w:iCs w:val="0"/>
          <w:sz w:val="24"/>
          <w:szCs w:val="24"/>
        </w:rPr>
        <w:t>a</w:t>
      </w:r>
      <w:r w:rsidR="00C92EB9">
        <w:rPr>
          <w:i w:val="0"/>
          <w:iCs w:val="0"/>
          <w:sz w:val="24"/>
          <w:szCs w:val="24"/>
        </w:rPr>
        <w:t xml:space="preserve"> line between</w:t>
      </w:r>
      <w:r w:rsidR="002C471E">
        <w:rPr>
          <w:i w:val="0"/>
          <w:iCs w:val="0"/>
          <w:sz w:val="24"/>
          <w:szCs w:val="24"/>
        </w:rPr>
        <w:t xml:space="preserve"> “ductal” and “lobular</w:t>
      </w:r>
      <w:r w:rsidR="00735243">
        <w:rPr>
          <w:i w:val="0"/>
          <w:iCs w:val="0"/>
          <w:sz w:val="24"/>
          <w:szCs w:val="24"/>
        </w:rPr>
        <w:t>.</w:t>
      </w:r>
      <w:r w:rsidR="002C471E">
        <w:rPr>
          <w:i w:val="0"/>
          <w:iCs w:val="0"/>
          <w:sz w:val="24"/>
          <w:szCs w:val="24"/>
        </w:rPr>
        <w:t>”</w:t>
      </w:r>
      <w:r w:rsidR="0021048D">
        <w:rPr>
          <w:i w:val="0"/>
          <w:iCs w:val="0"/>
          <w:sz w:val="24"/>
          <w:szCs w:val="24"/>
        </w:rPr>
        <w:t xml:space="preserve"> </w:t>
      </w:r>
    </w:p>
    <w:p w14:paraId="3AC535E9" w14:textId="096ED222" w:rsidR="0050514C" w:rsidRDefault="00062785">
      <w:r w:rsidRPr="00062785">
        <w:rPr>
          <w:noProof/>
        </w:rPr>
        <w:drawing>
          <wp:inline distT="0" distB="0" distL="0" distR="0" wp14:anchorId="7B800E42" wp14:editId="5202BE45">
            <wp:extent cx="5943600" cy="6014085"/>
            <wp:effectExtent l="0" t="0" r="0" b="571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E496A" w14:textId="39C352BB" w:rsidR="00F04800" w:rsidRDefault="00F04800"/>
    <w:p w14:paraId="1549A714" w14:textId="77777777" w:rsidR="00F04800" w:rsidRDefault="00F04800"/>
    <w:p w14:paraId="5DF38BBC" w14:textId="06742720" w:rsidR="008B7CDF" w:rsidRDefault="008B7CDF"/>
    <w:sectPr w:rsidR="008B7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CDF"/>
    <w:rsid w:val="00004CDE"/>
    <w:rsid w:val="00005DAA"/>
    <w:rsid w:val="00021A2A"/>
    <w:rsid w:val="0002371F"/>
    <w:rsid w:val="000322A1"/>
    <w:rsid w:val="00062785"/>
    <w:rsid w:val="0007541C"/>
    <w:rsid w:val="0009161A"/>
    <w:rsid w:val="000A65D7"/>
    <w:rsid w:val="000B1EA3"/>
    <w:rsid w:val="000D25E6"/>
    <w:rsid w:val="00117BFA"/>
    <w:rsid w:val="00122D63"/>
    <w:rsid w:val="001343F0"/>
    <w:rsid w:val="001421B5"/>
    <w:rsid w:val="00185D58"/>
    <w:rsid w:val="00187D5A"/>
    <w:rsid w:val="001A2A44"/>
    <w:rsid w:val="001E2BF5"/>
    <w:rsid w:val="0021048D"/>
    <w:rsid w:val="00231469"/>
    <w:rsid w:val="00246112"/>
    <w:rsid w:val="00262101"/>
    <w:rsid w:val="002A6A72"/>
    <w:rsid w:val="002C471E"/>
    <w:rsid w:val="003159E2"/>
    <w:rsid w:val="003209A7"/>
    <w:rsid w:val="00323349"/>
    <w:rsid w:val="00341626"/>
    <w:rsid w:val="0035386A"/>
    <w:rsid w:val="003538DF"/>
    <w:rsid w:val="00392E93"/>
    <w:rsid w:val="003A4502"/>
    <w:rsid w:val="003B034B"/>
    <w:rsid w:val="003C4F7C"/>
    <w:rsid w:val="00400A89"/>
    <w:rsid w:val="00410950"/>
    <w:rsid w:val="00415792"/>
    <w:rsid w:val="00427D18"/>
    <w:rsid w:val="004609A7"/>
    <w:rsid w:val="00461770"/>
    <w:rsid w:val="004E0F9A"/>
    <w:rsid w:val="004E3F61"/>
    <w:rsid w:val="00523ECB"/>
    <w:rsid w:val="00526215"/>
    <w:rsid w:val="00545D13"/>
    <w:rsid w:val="00566073"/>
    <w:rsid w:val="005804A9"/>
    <w:rsid w:val="005B14BF"/>
    <w:rsid w:val="005D38A7"/>
    <w:rsid w:val="005E307B"/>
    <w:rsid w:val="005E42B3"/>
    <w:rsid w:val="005F0296"/>
    <w:rsid w:val="0060511E"/>
    <w:rsid w:val="006315E5"/>
    <w:rsid w:val="006A6092"/>
    <w:rsid w:val="006C6A22"/>
    <w:rsid w:val="00735243"/>
    <w:rsid w:val="00744028"/>
    <w:rsid w:val="007709C9"/>
    <w:rsid w:val="00772B82"/>
    <w:rsid w:val="0078262A"/>
    <w:rsid w:val="0079408C"/>
    <w:rsid w:val="00795ADD"/>
    <w:rsid w:val="00796F40"/>
    <w:rsid w:val="007A5AF5"/>
    <w:rsid w:val="007B2B9C"/>
    <w:rsid w:val="007B3042"/>
    <w:rsid w:val="007B6CB0"/>
    <w:rsid w:val="007C1E31"/>
    <w:rsid w:val="00803955"/>
    <w:rsid w:val="00821AB9"/>
    <w:rsid w:val="008363B0"/>
    <w:rsid w:val="00841F40"/>
    <w:rsid w:val="00851F5F"/>
    <w:rsid w:val="008B7CDF"/>
    <w:rsid w:val="008D3661"/>
    <w:rsid w:val="008E20D4"/>
    <w:rsid w:val="008F3186"/>
    <w:rsid w:val="00921BFA"/>
    <w:rsid w:val="00926437"/>
    <w:rsid w:val="00937958"/>
    <w:rsid w:val="00955FEF"/>
    <w:rsid w:val="00975638"/>
    <w:rsid w:val="00982FD4"/>
    <w:rsid w:val="00A20C6C"/>
    <w:rsid w:val="00A23581"/>
    <w:rsid w:val="00A60E68"/>
    <w:rsid w:val="00AA5197"/>
    <w:rsid w:val="00AB766F"/>
    <w:rsid w:val="00AD0C67"/>
    <w:rsid w:val="00AD1223"/>
    <w:rsid w:val="00B102E1"/>
    <w:rsid w:val="00B5133B"/>
    <w:rsid w:val="00B61501"/>
    <w:rsid w:val="00B72718"/>
    <w:rsid w:val="00B96400"/>
    <w:rsid w:val="00BD06BB"/>
    <w:rsid w:val="00C01766"/>
    <w:rsid w:val="00C43DB0"/>
    <w:rsid w:val="00C92EB9"/>
    <w:rsid w:val="00CA4593"/>
    <w:rsid w:val="00D14309"/>
    <w:rsid w:val="00D16228"/>
    <w:rsid w:val="00D514AC"/>
    <w:rsid w:val="00D53C08"/>
    <w:rsid w:val="00D53FEF"/>
    <w:rsid w:val="00D618E0"/>
    <w:rsid w:val="00D64299"/>
    <w:rsid w:val="00D67983"/>
    <w:rsid w:val="00D77583"/>
    <w:rsid w:val="00D778BA"/>
    <w:rsid w:val="00D81DF4"/>
    <w:rsid w:val="00DB4368"/>
    <w:rsid w:val="00DB78A8"/>
    <w:rsid w:val="00DD006C"/>
    <w:rsid w:val="00DD4033"/>
    <w:rsid w:val="00DD52FB"/>
    <w:rsid w:val="00DE66FA"/>
    <w:rsid w:val="00E15DF7"/>
    <w:rsid w:val="00E257C2"/>
    <w:rsid w:val="00E277B7"/>
    <w:rsid w:val="00E35022"/>
    <w:rsid w:val="00E635AB"/>
    <w:rsid w:val="00E7418B"/>
    <w:rsid w:val="00E85601"/>
    <w:rsid w:val="00E857C6"/>
    <w:rsid w:val="00E915CF"/>
    <w:rsid w:val="00E92B95"/>
    <w:rsid w:val="00E9501E"/>
    <w:rsid w:val="00EB0A51"/>
    <w:rsid w:val="00EF048F"/>
    <w:rsid w:val="00F01168"/>
    <w:rsid w:val="00F04800"/>
    <w:rsid w:val="00F516AE"/>
    <w:rsid w:val="00F80D92"/>
    <w:rsid w:val="00F83021"/>
    <w:rsid w:val="00F85F0F"/>
    <w:rsid w:val="00F90CEC"/>
    <w:rsid w:val="00FB6169"/>
    <w:rsid w:val="00FE047C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B522"/>
  <w15:chartTrackingRefBased/>
  <w15:docId w15:val="{777617EA-8320-3644-A82A-4C6F3134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4800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1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E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E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kathryn isaac</cp:lastModifiedBy>
  <cp:revision>136</cp:revision>
  <dcterms:created xsi:type="dcterms:W3CDTF">2021-12-16T04:34:00Z</dcterms:created>
  <dcterms:modified xsi:type="dcterms:W3CDTF">2022-01-13T23:08:00Z</dcterms:modified>
</cp:coreProperties>
</file>